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0C725" w14:textId="77777777" w:rsidR="00DC740D" w:rsidRDefault="00DC740D" w:rsidP="00DC740D">
      <w:pPr>
        <w:pStyle w:val="NoSpacing"/>
        <w:spacing w:line="480" w:lineRule="auto"/>
        <w:jc w:val="both"/>
        <w:rPr>
          <w:rFonts w:ascii="Arial" w:hAnsi="Arial" w:cs="Arial"/>
          <w:lang w:val="en-GB"/>
        </w:rPr>
      </w:pPr>
    </w:p>
    <w:p w14:paraId="1EBB31C4" w14:textId="0196D6D0" w:rsidR="00DC740D" w:rsidRDefault="00DC740D" w:rsidP="00DC740D">
      <w:pPr>
        <w:spacing w:line="480" w:lineRule="auto"/>
        <w:jc w:val="both"/>
        <w:rPr>
          <w:rFonts w:ascii="Arial" w:hAnsi="Arial"/>
          <w:sz w:val="32"/>
          <w:szCs w:val="32"/>
        </w:rPr>
      </w:pPr>
      <w:r>
        <w:rPr>
          <w:rFonts w:ascii="Arial" w:hAnsi="Arial"/>
          <w:sz w:val="32"/>
          <w:szCs w:val="32"/>
        </w:rPr>
        <w:t>Supplementary Data S2</w:t>
      </w:r>
      <w:bookmarkStart w:id="0" w:name="_GoBack"/>
      <w:bookmarkEnd w:id="0"/>
    </w:p>
    <w:p w14:paraId="1C52FB99" w14:textId="77777777" w:rsidR="00DC740D" w:rsidRDefault="00DC740D" w:rsidP="00DC740D">
      <w:pPr>
        <w:spacing w:line="480" w:lineRule="auto"/>
        <w:jc w:val="both"/>
        <w:rPr>
          <w:rFonts w:ascii="Arial" w:hAnsi="Arial"/>
          <w:sz w:val="32"/>
          <w:szCs w:val="32"/>
        </w:rPr>
      </w:pPr>
    </w:p>
    <w:p w14:paraId="66697CB8" w14:textId="0E70E6CD" w:rsidR="00DC740D" w:rsidRDefault="00DC740D" w:rsidP="00DC740D">
      <w:pPr>
        <w:spacing w:line="480" w:lineRule="auto"/>
        <w:jc w:val="both"/>
      </w:pPr>
      <w:r>
        <w:rPr>
          <w:rFonts w:ascii="Arial" w:hAnsi="Arial"/>
          <w:sz w:val="32"/>
          <w:szCs w:val="32"/>
        </w:rPr>
        <w:t xml:space="preserve">Systematic identification and characterization of </w:t>
      </w:r>
      <w:r>
        <w:rPr>
          <w:rFonts w:ascii="Arial" w:hAnsi="Arial"/>
          <w:i/>
          <w:iCs/>
          <w:sz w:val="32"/>
          <w:szCs w:val="32"/>
        </w:rPr>
        <w:t xml:space="preserve">Aedes aegypti </w:t>
      </w:r>
      <w:r>
        <w:rPr>
          <w:rFonts w:ascii="Arial" w:hAnsi="Arial"/>
          <w:sz w:val="32"/>
          <w:szCs w:val="32"/>
        </w:rPr>
        <w:t>long noncoding RNAs (lncRNAs)</w:t>
      </w:r>
    </w:p>
    <w:p w14:paraId="77E29740" w14:textId="77777777" w:rsidR="00DC740D" w:rsidRDefault="00DC740D" w:rsidP="00DC740D">
      <w:pPr>
        <w:pStyle w:val="NoSpacing"/>
        <w:spacing w:line="480" w:lineRule="auto"/>
        <w:jc w:val="both"/>
        <w:rPr>
          <w:rFonts w:ascii="Arial" w:hAnsi="Arial" w:cs="Arial"/>
          <w:lang w:val="en-GB"/>
        </w:rPr>
      </w:pPr>
    </w:p>
    <w:p w14:paraId="4AD16E7B" w14:textId="77777777" w:rsidR="00DC740D" w:rsidRDefault="00DC740D" w:rsidP="00DC740D">
      <w:pPr>
        <w:pStyle w:val="NoSpacing"/>
        <w:spacing w:line="480" w:lineRule="auto"/>
        <w:jc w:val="both"/>
      </w:pPr>
      <w:r>
        <w:rPr>
          <w:rFonts w:ascii="Times New Roman" w:hAnsi="Times New Roman" w:cs="Arial"/>
          <w:b/>
          <w:sz w:val="24"/>
          <w:szCs w:val="24"/>
          <w:lang w:val="en-GB"/>
        </w:rPr>
        <w:t>Azali Azlan</w:t>
      </w:r>
      <w:r>
        <w:rPr>
          <w:rFonts w:ascii="Times New Roman" w:hAnsi="Times New Roman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Arial"/>
          <w:b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Arial"/>
          <w:b/>
          <w:sz w:val="24"/>
          <w:szCs w:val="24"/>
          <w:lang w:val="en-GB"/>
        </w:rPr>
        <w:t>Sattam</w:t>
      </w:r>
      <w:proofErr w:type="spellEnd"/>
      <w:r>
        <w:rPr>
          <w:rFonts w:ascii="Times New Roman" w:hAnsi="Times New Roman" w:cs="Arial"/>
          <w:b/>
          <w:sz w:val="24"/>
          <w:szCs w:val="24"/>
          <w:lang w:val="en-GB"/>
        </w:rPr>
        <w:t xml:space="preserve"> M. Obeidat</w:t>
      </w:r>
      <w:r>
        <w:rPr>
          <w:rFonts w:ascii="Times New Roman" w:hAnsi="Times New Roman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Arial"/>
          <w:b/>
          <w:sz w:val="24"/>
          <w:szCs w:val="24"/>
          <w:lang w:val="en-GB"/>
        </w:rPr>
        <w:t>, Muhammad Amir Yunus</w:t>
      </w:r>
      <w:r>
        <w:rPr>
          <w:rFonts w:ascii="Times New Roman" w:hAnsi="Times New Roman" w:cs="Arial"/>
          <w:b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Arial"/>
          <w:b/>
          <w:sz w:val="24"/>
          <w:szCs w:val="24"/>
          <w:lang w:val="en-GB"/>
        </w:rPr>
        <w:t xml:space="preserve"> and Ghows Azzam</w:t>
      </w:r>
      <w:r>
        <w:rPr>
          <w:rFonts w:ascii="Times New Roman" w:hAnsi="Times New Roman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Arial"/>
          <w:b/>
          <w:sz w:val="24"/>
          <w:szCs w:val="24"/>
          <w:lang w:val="en-GB"/>
        </w:rPr>
        <w:t>*</w:t>
      </w:r>
    </w:p>
    <w:p w14:paraId="5F8844D1" w14:textId="77777777" w:rsidR="00DC740D" w:rsidRDefault="00DC740D" w:rsidP="00DC740D">
      <w:pPr>
        <w:pStyle w:val="NoSpacing"/>
        <w:spacing w:line="480" w:lineRule="auto"/>
        <w:jc w:val="both"/>
        <w:rPr>
          <w:rFonts w:ascii="Times New Roman" w:hAnsi="Times New Roman" w:cs="Arial"/>
          <w:sz w:val="24"/>
          <w:szCs w:val="24"/>
          <w:lang w:val="en-GB"/>
        </w:rPr>
      </w:pPr>
    </w:p>
    <w:p w14:paraId="09C4E17E" w14:textId="77777777" w:rsidR="00DC740D" w:rsidRDefault="00DC740D" w:rsidP="00DC740D">
      <w:pPr>
        <w:pStyle w:val="NoSpacing"/>
        <w:spacing w:line="480" w:lineRule="auto"/>
        <w:jc w:val="both"/>
        <w:rPr>
          <w:rFonts w:ascii="Times New Roman" w:hAnsi="Times New Roman" w:cs="Arial"/>
          <w:sz w:val="24"/>
          <w:szCs w:val="24"/>
          <w:lang w:val="en-GB"/>
        </w:rPr>
      </w:pPr>
    </w:p>
    <w:p w14:paraId="610B50E6" w14:textId="77777777" w:rsidR="00DC740D" w:rsidRDefault="00DC740D" w:rsidP="00DC740D">
      <w:pPr>
        <w:pStyle w:val="NoSpacing"/>
        <w:spacing w:line="480" w:lineRule="auto"/>
        <w:jc w:val="both"/>
      </w:pPr>
      <w:r>
        <w:rPr>
          <w:rFonts w:ascii="Times New Roman" w:hAnsi="Times New Roman" w:cs="Arial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Arial"/>
          <w:i/>
          <w:sz w:val="24"/>
          <w:szCs w:val="24"/>
          <w:lang w:val="en-GB"/>
        </w:rPr>
        <w:t>School of Biological Sciences, Universiti Sains Malaysia, 11800 Penang, Malaysia</w:t>
      </w:r>
    </w:p>
    <w:p w14:paraId="0A2B7541" w14:textId="77777777" w:rsidR="00DC740D" w:rsidRDefault="00DC740D" w:rsidP="00DC740D">
      <w:pPr>
        <w:pStyle w:val="NoSpacing"/>
        <w:spacing w:line="480" w:lineRule="auto"/>
        <w:jc w:val="both"/>
      </w:pPr>
      <w:r>
        <w:rPr>
          <w:rFonts w:ascii="Times New Roman" w:hAnsi="Times New Roman" w:cs="Arial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Arial"/>
          <w:i/>
          <w:sz w:val="24"/>
          <w:szCs w:val="24"/>
          <w:lang w:val="en-GB"/>
        </w:rPr>
        <w:t>Infectomics Cluster, Advanced Medical &amp; Dental Institute, Universiti Sains Malaysia, Bertam, 13200 Kepala Batas, Pulau Pinang, Malaysia.</w:t>
      </w:r>
    </w:p>
    <w:p w14:paraId="403DEF18" w14:textId="77777777" w:rsidR="00DC740D" w:rsidRDefault="00DC740D" w:rsidP="00DC740D">
      <w:pPr>
        <w:pStyle w:val="NoSpacing"/>
        <w:spacing w:line="480" w:lineRule="auto"/>
        <w:jc w:val="both"/>
        <w:rPr>
          <w:rFonts w:ascii="Times New Roman" w:hAnsi="Times New Roman" w:cs="Arial"/>
          <w:i/>
          <w:sz w:val="24"/>
          <w:szCs w:val="24"/>
          <w:lang w:val="en-GB"/>
        </w:rPr>
      </w:pPr>
    </w:p>
    <w:p w14:paraId="230A3334" w14:textId="77777777" w:rsidR="00DC740D" w:rsidRDefault="00DC740D" w:rsidP="00DC740D">
      <w:pPr>
        <w:pStyle w:val="NoSpacing"/>
        <w:spacing w:line="480" w:lineRule="auto"/>
        <w:jc w:val="both"/>
        <w:rPr>
          <w:rFonts w:ascii="Times New Roman" w:hAnsi="Times New Roman" w:cs="Arial"/>
          <w:i/>
          <w:sz w:val="24"/>
          <w:szCs w:val="24"/>
          <w:lang w:val="en-GB"/>
        </w:rPr>
      </w:pPr>
    </w:p>
    <w:p w14:paraId="595B104E" w14:textId="77777777" w:rsidR="00DC740D" w:rsidRDefault="00DC740D" w:rsidP="00DC740D">
      <w:pPr>
        <w:pStyle w:val="NoSpacing"/>
        <w:spacing w:line="480" w:lineRule="auto"/>
        <w:jc w:val="both"/>
        <w:rPr>
          <w:rFonts w:ascii="Times New Roman" w:hAnsi="Times New Roman" w:cs="Arial"/>
          <w:i/>
          <w:sz w:val="24"/>
          <w:szCs w:val="24"/>
          <w:lang w:val="en-GB"/>
        </w:rPr>
      </w:pPr>
    </w:p>
    <w:p w14:paraId="158D65F1" w14:textId="77777777" w:rsidR="00DC740D" w:rsidRDefault="00DC740D" w:rsidP="00DC740D">
      <w:pPr>
        <w:pStyle w:val="NoSpacing"/>
        <w:spacing w:line="480" w:lineRule="auto"/>
        <w:jc w:val="both"/>
        <w:rPr>
          <w:rFonts w:ascii="Times New Roman" w:hAnsi="Times New Roman" w:cs="Arial"/>
          <w:i/>
          <w:sz w:val="24"/>
          <w:szCs w:val="24"/>
          <w:lang w:val="en-GB"/>
        </w:rPr>
      </w:pPr>
    </w:p>
    <w:p w14:paraId="6C8C8DB7" w14:textId="77777777" w:rsidR="00DC740D" w:rsidRDefault="00DC740D" w:rsidP="00DC740D">
      <w:pPr>
        <w:pStyle w:val="NoSpacing"/>
        <w:spacing w:line="480" w:lineRule="auto"/>
        <w:jc w:val="both"/>
        <w:rPr>
          <w:rFonts w:ascii="Times New Roman" w:hAnsi="Times New Roman" w:cs="Arial"/>
          <w:i/>
          <w:sz w:val="24"/>
          <w:szCs w:val="24"/>
          <w:lang w:val="en-GB"/>
        </w:rPr>
      </w:pPr>
    </w:p>
    <w:p w14:paraId="6725840A" w14:textId="77777777" w:rsidR="00DC740D" w:rsidRDefault="00DC740D" w:rsidP="00DC740D">
      <w:pPr>
        <w:pStyle w:val="NoSpacing"/>
        <w:spacing w:line="480" w:lineRule="auto"/>
        <w:jc w:val="both"/>
        <w:rPr>
          <w:rFonts w:ascii="Times New Roman" w:hAnsi="Times New Roman" w:cs="Arial"/>
          <w:b/>
          <w:sz w:val="24"/>
          <w:szCs w:val="24"/>
          <w:lang w:val="en-GB"/>
        </w:rPr>
      </w:pPr>
    </w:p>
    <w:p w14:paraId="25475677" w14:textId="77777777" w:rsidR="00DC740D" w:rsidRDefault="00DC740D" w:rsidP="00DC740D">
      <w:pPr>
        <w:pStyle w:val="NoSpacing"/>
        <w:spacing w:line="480" w:lineRule="auto"/>
        <w:jc w:val="both"/>
        <w:rPr>
          <w:rFonts w:ascii="Times New Roman" w:hAnsi="Times New Roman" w:cs="Arial"/>
          <w:sz w:val="24"/>
          <w:szCs w:val="24"/>
          <w:lang w:val="en-GB"/>
        </w:rPr>
      </w:pPr>
      <w:r>
        <w:rPr>
          <w:rFonts w:ascii="Times New Roman" w:hAnsi="Times New Roman" w:cs="Arial"/>
          <w:sz w:val="24"/>
          <w:szCs w:val="24"/>
          <w:lang w:val="en-GB"/>
        </w:rPr>
        <w:t>*Corresponding author</w:t>
      </w:r>
    </w:p>
    <w:p w14:paraId="3CCCDD1C" w14:textId="77777777" w:rsidR="00DC740D" w:rsidRDefault="00DC740D" w:rsidP="00DC740D">
      <w:pPr>
        <w:pStyle w:val="NoSpacing"/>
        <w:spacing w:line="480" w:lineRule="auto"/>
        <w:jc w:val="both"/>
        <w:rPr>
          <w:rFonts w:ascii="Times New Roman" w:hAnsi="Times New Roman" w:cs="Arial"/>
          <w:sz w:val="24"/>
          <w:szCs w:val="24"/>
          <w:lang w:val="en-GB"/>
        </w:rPr>
      </w:pPr>
      <w:r>
        <w:rPr>
          <w:rFonts w:ascii="Times New Roman" w:hAnsi="Times New Roman" w:cs="Arial"/>
          <w:sz w:val="24"/>
          <w:szCs w:val="24"/>
          <w:lang w:val="en-GB"/>
        </w:rPr>
        <w:t>Email: ghows@usm.my (G.A)</w:t>
      </w:r>
    </w:p>
    <w:p w14:paraId="1A4B58C3" w14:textId="77777777" w:rsidR="00DC740D" w:rsidRDefault="00DC740D" w:rsidP="00DC740D">
      <w:pPr>
        <w:pStyle w:val="NoSpacing"/>
        <w:spacing w:line="480" w:lineRule="auto"/>
        <w:jc w:val="both"/>
        <w:rPr>
          <w:rFonts w:ascii="Times New Roman" w:hAnsi="Times New Roman" w:cs="Arial"/>
          <w:sz w:val="24"/>
          <w:szCs w:val="24"/>
          <w:lang w:val="en-GB"/>
        </w:rPr>
      </w:pPr>
    </w:p>
    <w:p w14:paraId="6D8B41AD" w14:textId="77777777" w:rsidR="00DC740D" w:rsidRDefault="00DC740D" w:rsidP="00DC740D">
      <w:pPr>
        <w:pStyle w:val="NoSpacing"/>
        <w:spacing w:line="480" w:lineRule="auto"/>
        <w:jc w:val="both"/>
        <w:rPr>
          <w:rFonts w:ascii="Times New Roman" w:hAnsi="Times New Roman" w:cs="Arial"/>
          <w:sz w:val="24"/>
          <w:szCs w:val="24"/>
          <w:lang w:val="en-GB"/>
        </w:rPr>
      </w:pPr>
    </w:p>
    <w:p w14:paraId="12637899" w14:textId="77777777" w:rsidR="00DC740D" w:rsidRDefault="00DC740D" w:rsidP="00DC740D">
      <w:pPr>
        <w:pStyle w:val="NoSpacing"/>
        <w:spacing w:line="480" w:lineRule="auto"/>
        <w:jc w:val="both"/>
        <w:rPr>
          <w:rFonts w:ascii="Times New Roman" w:hAnsi="Times New Roman" w:cs="Arial"/>
          <w:sz w:val="24"/>
          <w:szCs w:val="24"/>
          <w:lang w:val="en-GB"/>
        </w:rPr>
      </w:pPr>
    </w:p>
    <w:p w14:paraId="5238B635" w14:textId="31F75FF8" w:rsidR="00E73AF6" w:rsidRDefault="00E73AF6" w:rsidP="00E73AF6">
      <w:r>
        <w:lastRenderedPageBreak/>
        <w:t>SRR8318512</w:t>
      </w:r>
    </w:p>
    <w:p w14:paraId="64B2E904" w14:textId="77777777" w:rsidR="00E73AF6" w:rsidRDefault="00E73AF6" w:rsidP="00E73AF6">
      <w:r>
        <w:t>SRR8318513</w:t>
      </w:r>
    </w:p>
    <w:p w14:paraId="3EA22F85" w14:textId="77777777" w:rsidR="00E73AF6" w:rsidRDefault="00E73AF6" w:rsidP="00E73AF6">
      <w:r>
        <w:t>SRR8318515</w:t>
      </w:r>
    </w:p>
    <w:p w14:paraId="6F05DED3" w14:textId="77777777" w:rsidR="00E73AF6" w:rsidRDefault="00E73AF6" w:rsidP="00E73AF6">
      <w:r>
        <w:t>SRR8318516</w:t>
      </w:r>
    </w:p>
    <w:p w14:paraId="4F4238DE" w14:textId="77777777" w:rsidR="00E73AF6" w:rsidRDefault="00E73AF6" w:rsidP="00E73AF6">
      <w:r>
        <w:t>SRR8318517</w:t>
      </w:r>
    </w:p>
    <w:p w14:paraId="3A8C6C00" w14:textId="77777777" w:rsidR="00E73AF6" w:rsidRDefault="00E73AF6" w:rsidP="00E73AF6">
      <w:r>
        <w:t>SRR3680431</w:t>
      </w:r>
    </w:p>
    <w:p w14:paraId="3817FD30" w14:textId="77777777" w:rsidR="00E73AF6" w:rsidRDefault="00E73AF6" w:rsidP="00E73AF6">
      <w:r>
        <w:t>SRR1283006</w:t>
      </w:r>
    </w:p>
    <w:p w14:paraId="0B58F554" w14:textId="77777777" w:rsidR="00E73AF6" w:rsidRDefault="00E73AF6" w:rsidP="00E73AF6">
      <w:r>
        <w:t>SRR3680433</w:t>
      </w:r>
    </w:p>
    <w:p w14:paraId="6EC857A7" w14:textId="77777777" w:rsidR="00E73AF6" w:rsidRDefault="00E73AF6" w:rsidP="00E73AF6">
      <w:r>
        <w:t>SRR3680434</w:t>
      </w:r>
    </w:p>
    <w:p w14:paraId="16D78E18" w14:textId="77777777" w:rsidR="00E73AF6" w:rsidRDefault="00E73AF6" w:rsidP="00E73AF6">
      <w:r>
        <w:t>SRR1585314</w:t>
      </w:r>
    </w:p>
    <w:p w14:paraId="6672DBE6" w14:textId="77777777" w:rsidR="00E73AF6" w:rsidRDefault="00E73AF6" w:rsidP="00E73AF6">
      <w:r>
        <w:t>SRR1585315</w:t>
      </w:r>
    </w:p>
    <w:p w14:paraId="5F6AF4B3" w14:textId="77777777" w:rsidR="00E73AF6" w:rsidRDefault="00E73AF6" w:rsidP="00E73AF6">
      <w:r>
        <w:t>SRR1585316</w:t>
      </w:r>
    </w:p>
    <w:p w14:paraId="253A5151" w14:textId="77777777" w:rsidR="00E73AF6" w:rsidRDefault="00E73AF6" w:rsidP="00E73AF6">
      <w:r>
        <w:t>SRR1585317</w:t>
      </w:r>
    </w:p>
    <w:p w14:paraId="494E658B" w14:textId="77777777" w:rsidR="00E73AF6" w:rsidRDefault="00E73AF6" w:rsidP="00E73AF6">
      <w:r>
        <w:t>SRR1585318</w:t>
      </w:r>
    </w:p>
    <w:p w14:paraId="5F9A6C85" w14:textId="77777777" w:rsidR="00E73AF6" w:rsidRDefault="00E73AF6" w:rsidP="00E73AF6">
      <w:r>
        <w:t>SRR1585319</w:t>
      </w:r>
    </w:p>
    <w:p w14:paraId="42422127" w14:textId="77777777" w:rsidR="00E73AF6" w:rsidRDefault="00E73AF6" w:rsidP="00E73AF6">
      <w:r>
        <w:t>SRR1568262</w:t>
      </w:r>
    </w:p>
    <w:p w14:paraId="7DFEB227" w14:textId="77777777" w:rsidR="00E73AF6" w:rsidRDefault="00E73AF6" w:rsidP="00E73AF6">
      <w:r>
        <w:t>SRR1568263</w:t>
      </w:r>
    </w:p>
    <w:p w14:paraId="2F056BF8" w14:textId="77777777" w:rsidR="00E73AF6" w:rsidRDefault="00E73AF6" w:rsidP="00E73AF6">
      <w:r>
        <w:t>SRR1568264</w:t>
      </w:r>
    </w:p>
    <w:p w14:paraId="7E0BCED9" w14:textId="77777777" w:rsidR="00E73AF6" w:rsidRDefault="00E73AF6" w:rsidP="00E73AF6">
      <w:r>
        <w:t>SRR1578251</w:t>
      </w:r>
    </w:p>
    <w:p w14:paraId="260B5F28" w14:textId="77777777" w:rsidR="00E73AF6" w:rsidRDefault="00E73AF6" w:rsidP="00E73AF6">
      <w:r>
        <w:t>SRR1578254</w:t>
      </w:r>
    </w:p>
    <w:p w14:paraId="1D4E52FB" w14:textId="77777777" w:rsidR="00E73AF6" w:rsidRDefault="00E73AF6" w:rsidP="00E73AF6">
      <w:r>
        <w:t>SRR1578255</w:t>
      </w:r>
    </w:p>
    <w:p w14:paraId="60D22BAB" w14:textId="77777777" w:rsidR="00E73AF6" w:rsidRDefault="00E73AF6" w:rsidP="00E73AF6">
      <w:r>
        <w:t>SRR1578250</w:t>
      </w:r>
    </w:p>
    <w:p w14:paraId="79E219B5" w14:textId="77777777" w:rsidR="00E73AF6" w:rsidRDefault="00E73AF6" w:rsidP="00E73AF6">
      <w:r>
        <w:t>SRR1578252</w:t>
      </w:r>
    </w:p>
    <w:p w14:paraId="720125BE" w14:textId="77777777" w:rsidR="00E73AF6" w:rsidRDefault="00E73AF6" w:rsidP="00E73AF6">
      <w:r>
        <w:t>SRR1578256</w:t>
      </w:r>
    </w:p>
    <w:p w14:paraId="3111E6EE" w14:textId="77777777" w:rsidR="00E73AF6" w:rsidRDefault="00E73AF6" w:rsidP="00E73AF6">
      <w:r>
        <w:t>SRR5955010</w:t>
      </w:r>
    </w:p>
    <w:p w14:paraId="16D50A83" w14:textId="77777777" w:rsidR="00E73AF6" w:rsidRDefault="00E73AF6" w:rsidP="00E73AF6">
      <w:r>
        <w:t>SRR5955011</w:t>
      </w:r>
    </w:p>
    <w:p w14:paraId="0600F319" w14:textId="77777777" w:rsidR="00E73AF6" w:rsidRDefault="00E73AF6" w:rsidP="00E73AF6">
      <w:r>
        <w:t>SRR5955012</w:t>
      </w:r>
    </w:p>
    <w:p w14:paraId="6D7ABFB3" w14:textId="77777777" w:rsidR="00E73AF6" w:rsidRDefault="00E73AF6" w:rsidP="00E73AF6">
      <w:r>
        <w:t>SRR5955014</w:t>
      </w:r>
    </w:p>
    <w:p w14:paraId="19192A05" w14:textId="77777777" w:rsidR="00E73AF6" w:rsidRDefault="00E73AF6" w:rsidP="00E73AF6">
      <w:r>
        <w:t>SRR5955015</w:t>
      </w:r>
    </w:p>
    <w:p w14:paraId="756DBC2F" w14:textId="77777777" w:rsidR="00E73AF6" w:rsidRDefault="00E73AF6" w:rsidP="00E73AF6">
      <w:r>
        <w:t>SRR5955016</w:t>
      </w:r>
    </w:p>
    <w:p w14:paraId="0DD94406" w14:textId="77777777" w:rsidR="00E73AF6" w:rsidRDefault="00E73AF6" w:rsidP="00E73AF6">
      <w:r>
        <w:t>SRR5955017</w:t>
      </w:r>
    </w:p>
    <w:p w14:paraId="631351D9" w14:textId="77777777" w:rsidR="00E73AF6" w:rsidRDefault="00E73AF6" w:rsidP="00E73AF6">
      <w:r>
        <w:lastRenderedPageBreak/>
        <w:t>SRR5955018</w:t>
      </w:r>
    </w:p>
    <w:p w14:paraId="7737F075" w14:textId="77777777" w:rsidR="00E73AF6" w:rsidRDefault="00E73AF6" w:rsidP="00E73AF6">
      <w:r>
        <w:t>SRR5955019</w:t>
      </w:r>
    </w:p>
    <w:p w14:paraId="3810B7A8" w14:textId="77777777" w:rsidR="00E73AF6" w:rsidRDefault="00E73AF6" w:rsidP="00E73AF6">
      <w:r>
        <w:t>SRR5955020</w:t>
      </w:r>
    </w:p>
    <w:p w14:paraId="74628B4F" w14:textId="77777777" w:rsidR="00E73AF6" w:rsidRDefault="00E73AF6" w:rsidP="00E73AF6">
      <w:r>
        <w:t>SRR5955021</w:t>
      </w:r>
    </w:p>
    <w:p w14:paraId="03874964" w14:textId="77777777" w:rsidR="00E73AF6" w:rsidRDefault="00E73AF6" w:rsidP="00E73AF6">
      <w:r>
        <w:t>SRR5955022</w:t>
      </w:r>
    </w:p>
    <w:p w14:paraId="7817462F" w14:textId="77777777" w:rsidR="00E73AF6" w:rsidRDefault="00E73AF6" w:rsidP="00E73AF6">
      <w:r>
        <w:t>SRR5955023</w:t>
      </w:r>
    </w:p>
    <w:p w14:paraId="2FEC7681" w14:textId="77777777" w:rsidR="00E73AF6" w:rsidRDefault="00E73AF6" w:rsidP="00E73AF6">
      <w:r>
        <w:t>SRR5955024</w:t>
      </w:r>
    </w:p>
    <w:p w14:paraId="1D8B0F67" w14:textId="77777777" w:rsidR="00E73AF6" w:rsidRDefault="00E73AF6" w:rsidP="00E73AF6">
      <w:r>
        <w:t>SRR5955025</w:t>
      </w:r>
    </w:p>
    <w:p w14:paraId="7ADAA267" w14:textId="77777777" w:rsidR="00E73AF6" w:rsidRDefault="00E73AF6" w:rsidP="00E73AF6">
      <w:r>
        <w:t>SRR5955026</w:t>
      </w:r>
    </w:p>
    <w:p w14:paraId="30954E44" w14:textId="77777777" w:rsidR="00E73AF6" w:rsidRDefault="00E73AF6" w:rsidP="00E73AF6">
      <w:r>
        <w:t>SRR5955027</w:t>
      </w:r>
    </w:p>
    <w:p w14:paraId="6AE8627D" w14:textId="77777777" w:rsidR="00E73AF6" w:rsidRDefault="00E73AF6" w:rsidP="00E73AF6">
      <w:r>
        <w:t>ERR266245</w:t>
      </w:r>
    </w:p>
    <w:p w14:paraId="701742CE" w14:textId="77777777" w:rsidR="00E73AF6" w:rsidRDefault="00E73AF6" w:rsidP="00E73AF6">
      <w:r>
        <w:t>ERR266246</w:t>
      </w:r>
    </w:p>
    <w:p w14:paraId="476ABA2B" w14:textId="77777777" w:rsidR="00E73AF6" w:rsidRDefault="00E73AF6" w:rsidP="00E73AF6">
      <w:r>
        <w:t>ERR266249</w:t>
      </w:r>
    </w:p>
    <w:p w14:paraId="6474DBA9" w14:textId="77777777" w:rsidR="00E73AF6" w:rsidRDefault="00E73AF6" w:rsidP="00E73AF6">
      <w:r>
        <w:t>ERR266248</w:t>
      </w:r>
    </w:p>
    <w:p w14:paraId="721BCCA4" w14:textId="77777777" w:rsidR="00E73AF6" w:rsidRDefault="00E73AF6" w:rsidP="00E73AF6">
      <w:r>
        <w:t>ERR266250</w:t>
      </w:r>
    </w:p>
    <w:p w14:paraId="2F869F26" w14:textId="77777777" w:rsidR="00E73AF6" w:rsidRDefault="00E73AF6" w:rsidP="00E73AF6">
      <w:r>
        <w:t>ERR266256</w:t>
      </w:r>
    </w:p>
    <w:p w14:paraId="5A943A1D" w14:textId="77777777" w:rsidR="00E73AF6" w:rsidRDefault="00E73AF6" w:rsidP="00E73AF6">
      <w:r>
        <w:t>ERR266251</w:t>
      </w:r>
    </w:p>
    <w:p w14:paraId="0386450D" w14:textId="77777777" w:rsidR="00E73AF6" w:rsidRDefault="00E73AF6" w:rsidP="00E73AF6">
      <w:r>
        <w:t>ERR266253</w:t>
      </w:r>
    </w:p>
    <w:p w14:paraId="5113C762" w14:textId="77777777" w:rsidR="00E73AF6" w:rsidRDefault="00E73AF6" w:rsidP="00E73AF6">
      <w:r>
        <w:t>ERR266254</w:t>
      </w:r>
    </w:p>
    <w:p w14:paraId="7ED4D543" w14:textId="77777777" w:rsidR="00E73AF6" w:rsidRDefault="00E73AF6" w:rsidP="00E73AF6">
      <w:r>
        <w:t>ERR266255</w:t>
      </w:r>
    </w:p>
    <w:p w14:paraId="4606634D" w14:textId="77777777" w:rsidR="00E73AF6" w:rsidRDefault="00E73AF6" w:rsidP="00E73AF6">
      <w:r>
        <w:t>ERR266252</w:t>
      </w:r>
    </w:p>
    <w:p w14:paraId="7E1C5377" w14:textId="77777777" w:rsidR="00E73AF6" w:rsidRDefault="00E73AF6" w:rsidP="00E73AF6">
      <w:r>
        <w:t>SRR1103950</w:t>
      </w:r>
    </w:p>
    <w:p w14:paraId="1FBAFBE9" w14:textId="77777777" w:rsidR="00E73AF6" w:rsidRDefault="00E73AF6" w:rsidP="00E73AF6">
      <w:r>
        <w:t>SRR1103952</w:t>
      </w:r>
    </w:p>
    <w:p w14:paraId="635EE0E6" w14:textId="77777777" w:rsidR="00E73AF6" w:rsidRDefault="00E73AF6" w:rsidP="00E73AF6">
      <w:r>
        <w:t>SRR1103953</w:t>
      </w:r>
    </w:p>
    <w:p w14:paraId="49E6CDCB" w14:textId="77777777" w:rsidR="00E73AF6" w:rsidRDefault="00E73AF6" w:rsidP="00E73AF6">
      <w:r>
        <w:t>SRR1103954</w:t>
      </w:r>
    </w:p>
    <w:p w14:paraId="3671B05A" w14:textId="77777777" w:rsidR="00E73AF6" w:rsidRDefault="00E73AF6" w:rsidP="00E73AF6">
      <w:r>
        <w:t>SRR1103955</w:t>
      </w:r>
    </w:p>
    <w:p w14:paraId="42872ABC" w14:textId="77777777" w:rsidR="00E73AF6" w:rsidRDefault="00E73AF6" w:rsidP="00E73AF6">
      <w:r>
        <w:t>SRR1103956</w:t>
      </w:r>
    </w:p>
    <w:p w14:paraId="567F576C" w14:textId="77777777" w:rsidR="00E73AF6" w:rsidRDefault="00E73AF6" w:rsidP="00E73AF6">
      <w:r>
        <w:t>SRR1103957</w:t>
      </w:r>
    </w:p>
    <w:p w14:paraId="6E499E00" w14:textId="77777777" w:rsidR="00E73AF6" w:rsidRDefault="00E73AF6" w:rsidP="00E73AF6">
      <w:r>
        <w:t>SRR1103958</w:t>
      </w:r>
    </w:p>
    <w:p w14:paraId="193F690D" w14:textId="77777777" w:rsidR="00E73AF6" w:rsidRDefault="00E73AF6" w:rsidP="00E73AF6">
      <w:r>
        <w:t>SRR1103959</w:t>
      </w:r>
    </w:p>
    <w:p w14:paraId="30ADE5B9" w14:textId="77777777" w:rsidR="00E73AF6" w:rsidRDefault="00E73AF6" w:rsidP="00E73AF6">
      <w:r>
        <w:t>SRR1103960</w:t>
      </w:r>
    </w:p>
    <w:p w14:paraId="1A52C76C" w14:textId="77777777" w:rsidR="00E73AF6" w:rsidRDefault="00E73AF6" w:rsidP="00E73AF6">
      <w:r>
        <w:lastRenderedPageBreak/>
        <w:t>SRR1103961</w:t>
      </w:r>
    </w:p>
    <w:p w14:paraId="74B92C35" w14:textId="77777777" w:rsidR="00E73AF6" w:rsidRDefault="00E73AF6" w:rsidP="00E73AF6">
      <w:r>
        <w:t>SRR1103962</w:t>
      </w:r>
    </w:p>
    <w:p w14:paraId="7EE1F35F" w14:textId="77777777" w:rsidR="00E73AF6" w:rsidRDefault="00E73AF6" w:rsidP="00E73AF6">
      <w:r>
        <w:t>SRR1103963</w:t>
      </w:r>
    </w:p>
    <w:p w14:paraId="3D42891C" w14:textId="77777777" w:rsidR="00E73AF6" w:rsidRDefault="00E73AF6" w:rsidP="00E73AF6">
      <w:r>
        <w:t>SRR1103964</w:t>
      </w:r>
    </w:p>
    <w:p w14:paraId="3C92CBEB" w14:textId="77777777" w:rsidR="00E73AF6" w:rsidRDefault="00E73AF6" w:rsidP="00E73AF6">
      <w:r>
        <w:t>SRR1103965</w:t>
      </w:r>
    </w:p>
    <w:p w14:paraId="66A5BA8E" w14:textId="77777777" w:rsidR="00E73AF6" w:rsidRDefault="00E73AF6" w:rsidP="00E73AF6">
      <w:r>
        <w:t>SRR1103967</w:t>
      </w:r>
    </w:p>
    <w:p w14:paraId="7EF2BEA9" w14:textId="77777777" w:rsidR="00E73AF6" w:rsidRDefault="00E73AF6" w:rsidP="00E73AF6">
      <w:r>
        <w:t>SRR1103968</w:t>
      </w:r>
    </w:p>
    <w:p w14:paraId="41895ADF" w14:textId="77777777" w:rsidR="00E73AF6" w:rsidRDefault="00E73AF6" w:rsidP="00E73AF6">
      <w:r>
        <w:t>SRR1103969</w:t>
      </w:r>
    </w:p>
    <w:p w14:paraId="4D6FF20E" w14:textId="77777777" w:rsidR="00E73AF6" w:rsidRDefault="00E73AF6" w:rsidP="00E73AF6">
      <w:r>
        <w:t>SRR1103970</w:t>
      </w:r>
    </w:p>
    <w:p w14:paraId="5AA5E325" w14:textId="77777777" w:rsidR="00E73AF6" w:rsidRDefault="00E73AF6" w:rsidP="00E73AF6">
      <w:r>
        <w:t>SRR1103971</w:t>
      </w:r>
    </w:p>
    <w:p w14:paraId="2907D70A" w14:textId="77777777" w:rsidR="00E73AF6" w:rsidRDefault="00E73AF6" w:rsidP="00E73AF6">
      <w:r>
        <w:t>SRR1103972</w:t>
      </w:r>
    </w:p>
    <w:p w14:paraId="2CD150E2" w14:textId="77777777" w:rsidR="00E73AF6" w:rsidRDefault="00E73AF6" w:rsidP="00E73AF6">
      <w:r>
        <w:t>SRR1103973</w:t>
      </w:r>
    </w:p>
    <w:p w14:paraId="7518B50E" w14:textId="77777777" w:rsidR="00E73AF6" w:rsidRDefault="00E73AF6" w:rsidP="00E73AF6">
      <w:r>
        <w:t>SRR1103975</w:t>
      </w:r>
    </w:p>
    <w:p w14:paraId="4FE6DAD0" w14:textId="77777777" w:rsidR="00E73AF6" w:rsidRDefault="00E73AF6" w:rsidP="00E73AF6">
      <w:r>
        <w:t>SRR1103976</w:t>
      </w:r>
    </w:p>
    <w:p w14:paraId="666539CC" w14:textId="77777777" w:rsidR="00E73AF6" w:rsidRDefault="00E73AF6" w:rsidP="00E73AF6">
      <w:r>
        <w:t>SRR1103977</w:t>
      </w:r>
    </w:p>
    <w:p w14:paraId="546737F3" w14:textId="77777777" w:rsidR="00E73AF6" w:rsidRDefault="00E73AF6" w:rsidP="00E73AF6">
      <w:r>
        <w:t>SRR1103978</w:t>
      </w:r>
    </w:p>
    <w:p w14:paraId="16DA5440" w14:textId="77777777" w:rsidR="00E73AF6" w:rsidRDefault="00E73AF6" w:rsidP="00E73AF6">
      <w:r>
        <w:t>SRR1103979</w:t>
      </w:r>
    </w:p>
    <w:p w14:paraId="50DECF1A" w14:textId="77777777" w:rsidR="00E73AF6" w:rsidRDefault="00E73AF6" w:rsidP="00E73AF6">
      <w:r>
        <w:t>SRR1103980</w:t>
      </w:r>
    </w:p>
    <w:p w14:paraId="0EBBE699" w14:textId="77777777" w:rsidR="00E73AF6" w:rsidRDefault="00E73AF6" w:rsidP="00E73AF6">
      <w:r>
        <w:t>SRR1103981</w:t>
      </w:r>
    </w:p>
    <w:p w14:paraId="598A405D" w14:textId="77777777" w:rsidR="00E73AF6" w:rsidRDefault="00E73AF6" w:rsidP="00E73AF6">
      <w:r>
        <w:t>SRR1103982</w:t>
      </w:r>
    </w:p>
    <w:p w14:paraId="27D42640" w14:textId="77777777" w:rsidR="00E73AF6" w:rsidRDefault="00E73AF6" w:rsidP="00E73AF6">
      <w:r>
        <w:t>SRR2891730</w:t>
      </w:r>
    </w:p>
    <w:p w14:paraId="10CC1F66" w14:textId="77777777" w:rsidR="00E73AF6" w:rsidRDefault="00E73AF6" w:rsidP="00E73AF6">
      <w:r>
        <w:t>SRR2891731</w:t>
      </w:r>
    </w:p>
    <w:p w14:paraId="01DD3DBC" w14:textId="77777777" w:rsidR="00E73AF6" w:rsidRDefault="00E73AF6" w:rsidP="00E73AF6">
      <w:r>
        <w:t>SRR2891733</w:t>
      </w:r>
    </w:p>
    <w:p w14:paraId="1F96192F" w14:textId="77777777" w:rsidR="00E73AF6" w:rsidRDefault="00E73AF6" w:rsidP="00E73AF6">
      <w:r>
        <w:t>SRR2891734</w:t>
      </w:r>
    </w:p>
    <w:p w14:paraId="5C50E948" w14:textId="77777777" w:rsidR="00E73AF6" w:rsidRDefault="00E73AF6" w:rsidP="00E73AF6">
      <w:r>
        <w:t>SRR2891735</w:t>
      </w:r>
    </w:p>
    <w:p w14:paraId="27124B65" w14:textId="77777777" w:rsidR="00E73AF6" w:rsidRDefault="00E73AF6" w:rsidP="00E73AF6">
      <w:r>
        <w:t>SRR2891736</w:t>
      </w:r>
    </w:p>
    <w:p w14:paraId="03E32C2D" w14:textId="77777777" w:rsidR="00E73AF6" w:rsidRDefault="00E73AF6" w:rsidP="00E73AF6">
      <w:r>
        <w:t>SRR2891737</w:t>
      </w:r>
    </w:p>
    <w:p w14:paraId="3D225C97" w14:textId="77777777" w:rsidR="00E73AF6" w:rsidRDefault="00E73AF6" w:rsidP="00E73AF6">
      <w:r>
        <w:t>SRR2891738</w:t>
      </w:r>
    </w:p>
    <w:p w14:paraId="6A46E711" w14:textId="77777777" w:rsidR="00E73AF6" w:rsidRDefault="00E73AF6" w:rsidP="00E73AF6">
      <w:r>
        <w:t>SRR2891739</w:t>
      </w:r>
    </w:p>
    <w:p w14:paraId="3D1B6BB1" w14:textId="77777777" w:rsidR="00E73AF6" w:rsidRDefault="00E73AF6" w:rsidP="00E73AF6">
      <w:r>
        <w:t>SRR2891740</w:t>
      </w:r>
    </w:p>
    <w:p w14:paraId="5FFF2A15" w14:textId="77777777" w:rsidR="00E73AF6" w:rsidRDefault="00E73AF6" w:rsidP="00E73AF6">
      <w:r>
        <w:t>SRR2891741</w:t>
      </w:r>
    </w:p>
    <w:p w14:paraId="5AFE5E17" w14:textId="77777777" w:rsidR="00E73AF6" w:rsidRDefault="00E73AF6" w:rsidP="00E73AF6">
      <w:r>
        <w:lastRenderedPageBreak/>
        <w:t>SRR2891742</w:t>
      </w:r>
    </w:p>
    <w:p w14:paraId="6B6C78DC" w14:textId="77777777" w:rsidR="00E73AF6" w:rsidRDefault="00E73AF6" w:rsidP="00E73AF6">
      <w:r>
        <w:t>SRR2891743</w:t>
      </w:r>
    </w:p>
    <w:p w14:paraId="3B658E54" w14:textId="77777777" w:rsidR="00E73AF6" w:rsidRDefault="00E73AF6" w:rsidP="00E73AF6">
      <w:r>
        <w:t>SRR2891744</w:t>
      </w:r>
    </w:p>
    <w:p w14:paraId="4211F07A" w14:textId="77777777" w:rsidR="00E73AF6" w:rsidRDefault="00E73AF6" w:rsidP="00E73AF6">
      <w:r>
        <w:t>SRR2891745</w:t>
      </w:r>
    </w:p>
    <w:p w14:paraId="4543487E" w14:textId="77777777" w:rsidR="00E73AF6" w:rsidRDefault="00E73AF6" w:rsidP="00E73AF6">
      <w:r>
        <w:t>SRR2891746</w:t>
      </w:r>
    </w:p>
    <w:p w14:paraId="4140F140" w14:textId="77777777" w:rsidR="00E73AF6" w:rsidRDefault="00E73AF6" w:rsidP="00E73AF6">
      <w:r>
        <w:t>SRR2891747</w:t>
      </w:r>
    </w:p>
    <w:p w14:paraId="7373F82B" w14:textId="77777777" w:rsidR="00E73AF6" w:rsidRDefault="00E73AF6" w:rsidP="00E73AF6">
      <w:r>
        <w:t>SRR2891748</w:t>
      </w:r>
    </w:p>
    <w:p w14:paraId="4304743F" w14:textId="77777777" w:rsidR="00E73AF6" w:rsidRDefault="00E73AF6" w:rsidP="00E73AF6">
      <w:r>
        <w:t>SRR2891749</w:t>
      </w:r>
    </w:p>
    <w:p w14:paraId="1CEC5AA6" w14:textId="77777777" w:rsidR="00E73AF6" w:rsidRDefault="00E73AF6" w:rsidP="00E73AF6">
      <w:r>
        <w:t>SRR2891750</w:t>
      </w:r>
    </w:p>
    <w:p w14:paraId="325E49E7" w14:textId="77777777" w:rsidR="00E73AF6" w:rsidRDefault="00E73AF6" w:rsidP="00E73AF6">
      <w:r>
        <w:t>SRR2891751</w:t>
      </w:r>
    </w:p>
    <w:p w14:paraId="6645F437" w14:textId="77777777" w:rsidR="00E73AF6" w:rsidRDefault="00E73AF6" w:rsidP="00E73AF6">
      <w:r>
        <w:t>SRR2891752</w:t>
      </w:r>
    </w:p>
    <w:p w14:paraId="24B6BEE5" w14:textId="77777777" w:rsidR="00E73AF6" w:rsidRDefault="00E73AF6" w:rsidP="00E73AF6">
      <w:r>
        <w:t>SRR2891753</w:t>
      </w:r>
    </w:p>
    <w:p w14:paraId="11C613A9" w14:textId="77777777" w:rsidR="00E73AF6" w:rsidRDefault="00E73AF6" w:rsidP="00E73AF6">
      <w:r>
        <w:t>SRR2891754</w:t>
      </w:r>
    </w:p>
    <w:p w14:paraId="76ED0445" w14:textId="77777777" w:rsidR="00E73AF6" w:rsidRDefault="00E73AF6" w:rsidP="00E73AF6">
      <w:r>
        <w:t>SRR2891755</w:t>
      </w:r>
    </w:p>
    <w:p w14:paraId="7DC9CF03" w14:textId="77777777" w:rsidR="00E73AF6" w:rsidRDefault="00E73AF6" w:rsidP="00E73AF6">
      <w:r>
        <w:t>SRR2762246</w:t>
      </w:r>
    </w:p>
    <w:p w14:paraId="4217A159" w14:textId="77777777" w:rsidR="00E73AF6" w:rsidRDefault="00E73AF6" w:rsidP="00E73AF6">
      <w:r>
        <w:t>SRR2761364</w:t>
      </w:r>
    </w:p>
    <w:p w14:paraId="1F95A588" w14:textId="77777777" w:rsidR="00E73AF6" w:rsidRDefault="00E73AF6" w:rsidP="00E73AF6">
      <w:r>
        <w:t>SRR388677</w:t>
      </w:r>
    </w:p>
    <w:p w14:paraId="4AFC0FD9" w14:textId="77777777" w:rsidR="00E73AF6" w:rsidRDefault="00E73AF6" w:rsidP="00E73AF6">
      <w:r>
        <w:t>SRR388678</w:t>
      </w:r>
    </w:p>
    <w:p w14:paraId="42F8CF93" w14:textId="77777777" w:rsidR="00E73AF6" w:rsidRDefault="00E73AF6" w:rsidP="00E73AF6">
      <w:r>
        <w:t>SRR388679</w:t>
      </w:r>
    </w:p>
    <w:p w14:paraId="5E4008C7" w14:textId="77777777" w:rsidR="00E73AF6" w:rsidRDefault="00E73AF6" w:rsidP="00E73AF6">
      <w:r>
        <w:t>SRR388680</w:t>
      </w:r>
    </w:p>
    <w:p w14:paraId="599D93FB" w14:textId="77777777" w:rsidR="00E73AF6" w:rsidRDefault="00E73AF6" w:rsidP="00E73AF6">
      <w:r>
        <w:t>SRR388681</w:t>
      </w:r>
    </w:p>
    <w:p w14:paraId="0D42EE49" w14:textId="77777777" w:rsidR="00E73AF6" w:rsidRDefault="00E73AF6" w:rsidP="00E73AF6">
      <w:r>
        <w:t>SRR388682</w:t>
      </w:r>
    </w:p>
    <w:p w14:paraId="5BBC21C9" w14:textId="77777777" w:rsidR="00E73AF6" w:rsidRDefault="00E73AF6" w:rsidP="00E73AF6">
      <w:r>
        <w:t>SRR388683</w:t>
      </w:r>
    </w:p>
    <w:p w14:paraId="39F07173" w14:textId="5B690FDB" w:rsidR="008770EA" w:rsidRDefault="00E73AF6" w:rsidP="00E73AF6">
      <w:r>
        <w:t>ERR1331745</w:t>
      </w:r>
    </w:p>
    <w:sectPr w:rsidR="008770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951"/>
    <w:rsid w:val="003C3951"/>
    <w:rsid w:val="008770EA"/>
    <w:rsid w:val="00DC740D"/>
    <w:rsid w:val="00E7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63B9C"/>
  <w15:chartTrackingRefBased/>
  <w15:docId w15:val="{1D89E040-8272-449A-986E-9EF2575C2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DC740D"/>
    <w:pPr>
      <w:overflowPunct w:val="0"/>
      <w:spacing w:after="0" w:line="240" w:lineRule="auto"/>
    </w:pPr>
    <w:rPr>
      <w:rFonts w:ascii="Calibri" w:eastAsia="Noto Sans CJK SC Regular" w:hAnsi="Calibri" w:cs="Lohit Devanagari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Ghows Mohd Azzam</dc:creator>
  <cp:keywords/>
  <dc:description/>
  <cp:lastModifiedBy>Mohd Ghows Mohd Azzam</cp:lastModifiedBy>
  <cp:revision>3</cp:revision>
  <dcterms:created xsi:type="dcterms:W3CDTF">2019-05-31T01:56:00Z</dcterms:created>
  <dcterms:modified xsi:type="dcterms:W3CDTF">2019-06-03T23:00:00Z</dcterms:modified>
</cp:coreProperties>
</file>